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5C393" w14:textId="77777777" w:rsidR="00114B44" w:rsidRPr="00A0190A" w:rsidRDefault="00114B44" w:rsidP="00114B44">
      <w:pPr>
        <w:pStyle w:val="MDPI21heading1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Appendix I</w:t>
      </w:r>
    </w:p>
    <w:p w14:paraId="39ACA822" w14:textId="77777777" w:rsidR="00114B44" w:rsidRPr="00A0190A" w:rsidRDefault="00114B44" w:rsidP="00114B44">
      <w:pPr>
        <w:pStyle w:val="MDPI21heading1"/>
        <w:spacing w:before="0"/>
        <w:rPr>
          <w:rFonts w:asciiTheme="minorHAnsi" w:hAnsiTheme="minorHAnsi" w:cstheme="minorHAnsi"/>
          <w:sz w:val="22"/>
        </w:rPr>
      </w:pPr>
      <w:proofErr w:type="spellStart"/>
      <w:r w:rsidRPr="00A0190A">
        <w:rPr>
          <w:rFonts w:asciiTheme="minorHAnsi" w:hAnsiTheme="minorHAnsi" w:cstheme="minorHAnsi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sz w:val="22"/>
        </w:rPr>
        <w:t xml:space="preserve"> Customer survey</w:t>
      </w:r>
    </w:p>
    <w:p w14:paraId="2FBAF000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b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Firstly, we'd like to collect some general demographic data to help us </w:t>
      </w:r>
      <w:proofErr w:type="spellStart"/>
      <w:r w:rsidRPr="00A0190A">
        <w:rPr>
          <w:rFonts w:asciiTheme="minorHAnsi" w:hAnsiTheme="minorHAnsi" w:cstheme="minorHAnsi"/>
          <w:sz w:val="22"/>
        </w:rPr>
        <w:t>analyse</w:t>
      </w:r>
      <w:proofErr w:type="spellEnd"/>
      <w:r w:rsidRPr="00A0190A">
        <w:rPr>
          <w:rFonts w:asciiTheme="minorHAnsi" w:hAnsiTheme="minorHAnsi" w:cstheme="minorHAnsi"/>
          <w:sz w:val="22"/>
        </w:rPr>
        <w:t xml:space="preserve"> the data. </w:t>
      </w:r>
    </w:p>
    <w:p w14:paraId="31960D10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b/>
          <w:sz w:val="22"/>
        </w:rPr>
      </w:pPr>
      <w:r w:rsidRPr="00A0190A">
        <w:rPr>
          <w:rFonts w:asciiTheme="minorHAnsi" w:hAnsiTheme="minorHAnsi" w:cstheme="minorHAnsi"/>
          <w:sz w:val="22"/>
        </w:rPr>
        <w:t>What is your sex?</w:t>
      </w:r>
    </w:p>
    <w:p w14:paraId="647FE937" w14:textId="77777777" w:rsidR="00114B44" w:rsidRPr="00A0190A" w:rsidRDefault="00114B44" w:rsidP="00114B44">
      <w:pPr>
        <w:pStyle w:val="MDPI37itemize"/>
        <w:numPr>
          <w:ilvl w:val="2"/>
          <w:numId w:val="4"/>
        </w:numPr>
        <w:rPr>
          <w:rFonts w:asciiTheme="minorHAnsi" w:hAnsiTheme="minorHAnsi" w:cstheme="minorHAnsi"/>
          <w:b/>
          <w:sz w:val="22"/>
        </w:rPr>
      </w:pPr>
      <w:r w:rsidRPr="00A0190A">
        <w:rPr>
          <w:rFonts w:asciiTheme="minorHAnsi" w:hAnsiTheme="minorHAnsi" w:cstheme="minorHAnsi"/>
          <w:sz w:val="22"/>
        </w:rPr>
        <w:t>Male</w:t>
      </w:r>
    </w:p>
    <w:p w14:paraId="1A22CAFC" w14:textId="77777777" w:rsidR="00114B44" w:rsidRPr="00A0190A" w:rsidRDefault="00114B44" w:rsidP="00114B44">
      <w:pPr>
        <w:pStyle w:val="MDPI37itemize"/>
        <w:numPr>
          <w:ilvl w:val="2"/>
          <w:numId w:val="4"/>
        </w:numPr>
        <w:rPr>
          <w:rFonts w:asciiTheme="minorHAnsi" w:hAnsiTheme="minorHAnsi" w:cstheme="minorHAnsi"/>
          <w:b/>
          <w:sz w:val="22"/>
        </w:rPr>
      </w:pPr>
      <w:r w:rsidRPr="00A0190A">
        <w:rPr>
          <w:rFonts w:asciiTheme="minorHAnsi" w:hAnsiTheme="minorHAnsi" w:cstheme="minorHAnsi"/>
          <w:sz w:val="22"/>
        </w:rPr>
        <w:t>Female</w:t>
      </w:r>
    </w:p>
    <w:p w14:paraId="43D1DD85" w14:textId="77777777" w:rsidR="00114B44" w:rsidRPr="00A0190A" w:rsidRDefault="00114B44" w:rsidP="00114B44">
      <w:pPr>
        <w:pStyle w:val="MDPI37itemize"/>
        <w:numPr>
          <w:ilvl w:val="2"/>
          <w:numId w:val="4"/>
        </w:numPr>
        <w:rPr>
          <w:rFonts w:asciiTheme="minorHAnsi" w:hAnsiTheme="minorHAnsi" w:cstheme="minorHAnsi"/>
          <w:b/>
          <w:sz w:val="22"/>
        </w:rPr>
      </w:pPr>
      <w:r w:rsidRPr="00A0190A">
        <w:rPr>
          <w:rFonts w:asciiTheme="minorHAnsi" w:hAnsiTheme="minorHAnsi" w:cstheme="minorHAnsi"/>
          <w:sz w:val="22"/>
        </w:rPr>
        <w:t>Prefer not to answer</w:t>
      </w:r>
    </w:p>
    <w:p w14:paraId="652C0517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What is your age?</w:t>
      </w:r>
    </w:p>
    <w:p w14:paraId="64CC3206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Do you work in Rural Northwest Health?</w:t>
      </w:r>
    </w:p>
    <w:p w14:paraId="08A7F4E3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What is the postcode of the town where you live?</w:t>
      </w:r>
    </w:p>
    <w:p w14:paraId="2E6A60BD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Have you ever bought food or drinks from </w:t>
      </w:r>
      <w:proofErr w:type="spellStart"/>
      <w:r w:rsidRPr="00A0190A">
        <w:rPr>
          <w:rFonts w:asciiTheme="minorHAnsi" w:hAnsiTheme="minorHAnsi" w:cstheme="minorHAnsi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sz w:val="22"/>
        </w:rPr>
        <w:t xml:space="preserve"> Café?</w:t>
      </w:r>
    </w:p>
    <w:p w14:paraId="420DF5F2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On a scale of 0 (not at all interested) to 10 (very interested), please indicate your level of interest in: </w:t>
      </w:r>
    </w:p>
    <w:p w14:paraId="2CA1231A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Healthy eating</w:t>
      </w:r>
    </w:p>
    <w:p w14:paraId="3CCC5C49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Physical activity</w:t>
      </w:r>
    </w:p>
    <w:p w14:paraId="06FD2D12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Why do you have this interest in healthy eating and/or physical activity? (You may choose more than one answer.)</w:t>
      </w:r>
    </w:p>
    <w:p w14:paraId="39B6C921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To improve or maintain general health</w:t>
      </w:r>
    </w:p>
    <w:p w14:paraId="344EDCAB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To feel better</w:t>
      </w:r>
    </w:p>
    <w:p w14:paraId="50745241" w14:textId="77777777" w:rsidR="00114B44" w:rsidRPr="00A0190A" w:rsidRDefault="00114B44" w:rsidP="00114B44">
      <w:pPr>
        <w:pStyle w:val="MDPI37itemize"/>
        <w:numPr>
          <w:ilvl w:val="1"/>
          <w:numId w:val="4"/>
        </w:numPr>
        <w:ind w:left="1077" w:hanging="357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to get fitter</w:t>
      </w:r>
    </w:p>
    <w:p w14:paraId="1984620E" w14:textId="77777777" w:rsidR="00114B44" w:rsidRPr="00A0190A" w:rsidRDefault="00114B44" w:rsidP="00114B44">
      <w:pPr>
        <w:pStyle w:val="MDPI37itemize"/>
        <w:numPr>
          <w:ilvl w:val="1"/>
          <w:numId w:val="4"/>
        </w:numPr>
        <w:ind w:left="1077" w:hanging="357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care about the health of my family</w:t>
      </w:r>
    </w:p>
    <w:p w14:paraId="06B26FC8" w14:textId="77777777" w:rsidR="00114B44" w:rsidRPr="00A0190A" w:rsidRDefault="00114B44" w:rsidP="00114B44">
      <w:pPr>
        <w:pStyle w:val="MDPI37itemize"/>
        <w:numPr>
          <w:ilvl w:val="1"/>
          <w:numId w:val="4"/>
        </w:numPr>
        <w:ind w:left="1077" w:hanging="357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My GP or health professional has advised me to do this</w:t>
      </w:r>
    </w:p>
    <w:p w14:paraId="06770415" w14:textId="77777777" w:rsidR="00114B44" w:rsidRPr="00A0190A" w:rsidRDefault="00114B44" w:rsidP="00114B44">
      <w:pPr>
        <w:pStyle w:val="MDPI37itemize"/>
        <w:numPr>
          <w:ilvl w:val="1"/>
          <w:numId w:val="4"/>
        </w:numPr>
        <w:ind w:left="1077" w:hanging="357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to help me lose weight</w:t>
      </w:r>
    </w:p>
    <w:p w14:paraId="1EE4447E" w14:textId="77777777" w:rsidR="00114B44" w:rsidRPr="00A0190A" w:rsidRDefault="00114B44" w:rsidP="00114B44">
      <w:pPr>
        <w:pStyle w:val="MDPI37itemize"/>
        <w:numPr>
          <w:ilvl w:val="1"/>
          <w:numId w:val="4"/>
        </w:numPr>
        <w:ind w:left="1077" w:hanging="357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am interested but I usually do not make healthy choices</w:t>
      </w:r>
    </w:p>
    <w:p w14:paraId="3624455B" w14:textId="77777777" w:rsidR="00114B44" w:rsidRPr="00A0190A" w:rsidRDefault="00114B44" w:rsidP="00114B44">
      <w:pPr>
        <w:pStyle w:val="MDPI37itemize"/>
        <w:numPr>
          <w:ilvl w:val="1"/>
          <w:numId w:val="4"/>
        </w:numPr>
        <w:ind w:left="1077" w:hanging="357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am not interested in healthy eating</w:t>
      </w:r>
    </w:p>
    <w:p w14:paraId="288574A6" w14:textId="77777777" w:rsidR="00114B44" w:rsidRPr="00A0190A" w:rsidRDefault="00114B44" w:rsidP="00114B44">
      <w:pPr>
        <w:pStyle w:val="MDPI37itemize"/>
        <w:numPr>
          <w:ilvl w:val="1"/>
          <w:numId w:val="4"/>
        </w:numPr>
        <w:ind w:left="1077" w:hanging="357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am not interested in physical activity</w:t>
      </w:r>
    </w:p>
    <w:p w14:paraId="22D8CDD0" w14:textId="77777777" w:rsidR="00114B44" w:rsidRPr="00A0190A" w:rsidRDefault="00114B44" w:rsidP="00114B44">
      <w:pPr>
        <w:pStyle w:val="MDPI37itemize"/>
        <w:numPr>
          <w:ilvl w:val="1"/>
          <w:numId w:val="4"/>
        </w:numPr>
        <w:ind w:left="1077" w:hanging="357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other?  (11) ________________________________________________</w:t>
      </w:r>
    </w:p>
    <w:p w14:paraId="725C5F4E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Do you want </w:t>
      </w:r>
      <w:proofErr w:type="spellStart"/>
      <w:r w:rsidRPr="00A0190A">
        <w:rPr>
          <w:rFonts w:asciiTheme="minorHAnsi" w:hAnsiTheme="minorHAnsi" w:cstheme="minorHAnsi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sz w:val="22"/>
        </w:rPr>
        <w:t xml:space="preserve"> café to continue operating?</w:t>
      </w:r>
    </w:p>
    <w:p w14:paraId="5CC11CC2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proofErr w:type="gramStart"/>
      <w:r w:rsidRPr="00A0190A">
        <w:rPr>
          <w:rFonts w:asciiTheme="minorHAnsi" w:hAnsiTheme="minorHAnsi" w:cstheme="minorHAnsi"/>
          <w:sz w:val="22"/>
        </w:rPr>
        <w:t>Definitely yes</w:t>
      </w:r>
      <w:proofErr w:type="gramEnd"/>
    </w:p>
    <w:p w14:paraId="77792E31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Yes</w:t>
      </w:r>
    </w:p>
    <w:p w14:paraId="7EEE0755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Maybe</w:t>
      </w:r>
    </w:p>
    <w:p w14:paraId="0C9C39B3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No</w:t>
      </w:r>
    </w:p>
    <w:p w14:paraId="605E3834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Don’t care</w:t>
      </w:r>
    </w:p>
    <w:p w14:paraId="199F1B3A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Other __________________________</w:t>
      </w:r>
    </w:p>
    <w:p w14:paraId="07E44EF9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How important to you are each of these features of </w:t>
      </w:r>
      <w:proofErr w:type="spellStart"/>
      <w:r w:rsidRPr="00A0190A">
        <w:rPr>
          <w:rFonts w:asciiTheme="minorHAnsi" w:hAnsiTheme="minorHAnsi" w:cstheme="minorHAnsi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sz w:val="22"/>
        </w:rPr>
        <w:t xml:space="preserve"> café (0=not at all important, 10=very important)</w:t>
      </w:r>
    </w:p>
    <w:p w14:paraId="5CB66432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Healthy meals</w:t>
      </w:r>
    </w:p>
    <w:p w14:paraId="5C2EC5C7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Healthy snacks</w:t>
      </w:r>
    </w:p>
    <w:p w14:paraId="0966478D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Affordable prices</w:t>
      </w:r>
    </w:p>
    <w:p w14:paraId="33D3A10C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The traffic light system to help choose healthy options </w:t>
      </w:r>
    </w:p>
    <w:p w14:paraId="58D6255F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The convenience of </w:t>
      </w:r>
      <w:proofErr w:type="spellStart"/>
      <w:r w:rsidRPr="00A0190A">
        <w:rPr>
          <w:rFonts w:asciiTheme="minorHAnsi" w:hAnsiTheme="minorHAnsi" w:cstheme="minorHAnsi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sz w:val="22"/>
        </w:rPr>
        <w:t xml:space="preserve"> in RNH</w:t>
      </w:r>
    </w:p>
    <w:p w14:paraId="2A648973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Familiar range of foods</w:t>
      </w:r>
    </w:p>
    <w:p w14:paraId="6DF9D5BE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A variety of foods</w:t>
      </w:r>
    </w:p>
    <w:p w14:paraId="2489D97A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Feeling looked after and welcome</w:t>
      </w:r>
    </w:p>
    <w:p w14:paraId="5768F61C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Good coffee</w:t>
      </w:r>
    </w:p>
    <w:p w14:paraId="70B67360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Good range and quality tea</w:t>
      </w:r>
    </w:p>
    <w:p w14:paraId="22751699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t has become a routine/habit</w:t>
      </w:r>
    </w:p>
    <w:p w14:paraId="00F0B4A4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Having treat food available</w:t>
      </w:r>
    </w:p>
    <w:p w14:paraId="2D4EAEE0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Having a comfortable place to sit</w:t>
      </w:r>
    </w:p>
    <w:p w14:paraId="3E97A32A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t is a reward to a treat to eat and/or drink in the café.</w:t>
      </w:r>
    </w:p>
    <w:p w14:paraId="5A5B54CA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lastRenderedPageBreak/>
        <w:t xml:space="preserve">Why do you come to the </w:t>
      </w:r>
      <w:proofErr w:type="spellStart"/>
      <w:r w:rsidRPr="00A0190A">
        <w:rPr>
          <w:rFonts w:asciiTheme="minorHAnsi" w:hAnsiTheme="minorHAnsi" w:cstheme="minorHAnsi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sz w:val="22"/>
        </w:rPr>
        <w:t xml:space="preserve"> café? (You may choose more than one answer.)</w:t>
      </w:r>
    </w:p>
    <w:p w14:paraId="7CD0B953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work at Rural Northwest Health</w:t>
      </w:r>
    </w:p>
    <w:p w14:paraId="6E628D3A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work close by</w:t>
      </w:r>
    </w:p>
    <w:p w14:paraId="55D0CF73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I have just been to a </w:t>
      </w:r>
      <w:proofErr w:type="spellStart"/>
      <w:proofErr w:type="gramStart"/>
      <w:r w:rsidRPr="00A0190A">
        <w:rPr>
          <w:rFonts w:asciiTheme="minorHAnsi" w:hAnsiTheme="minorHAnsi" w:cstheme="minorHAnsi"/>
          <w:sz w:val="22"/>
        </w:rPr>
        <w:t>doctors</w:t>
      </w:r>
      <w:proofErr w:type="spellEnd"/>
      <w:proofErr w:type="gramEnd"/>
      <w:r w:rsidRPr="00A0190A">
        <w:rPr>
          <w:rFonts w:asciiTheme="minorHAnsi" w:hAnsiTheme="minorHAnsi" w:cstheme="minorHAnsi"/>
          <w:sz w:val="22"/>
        </w:rPr>
        <w:t xml:space="preserve"> appointment</w:t>
      </w:r>
    </w:p>
    <w:p w14:paraId="46B33F7A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have just been to an allied health appointment</w:t>
      </w:r>
    </w:p>
    <w:p w14:paraId="6596F6D9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like to coffee here</w:t>
      </w:r>
    </w:p>
    <w:p w14:paraId="6B88C044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like the café</w:t>
      </w:r>
    </w:p>
    <w:p w14:paraId="7844DDF2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like to support the partnership between Woodbine Disability Service and Rural Northwest Health</w:t>
      </w:r>
    </w:p>
    <w:p w14:paraId="050386D4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t’s convenient</w:t>
      </w:r>
    </w:p>
    <w:p w14:paraId="73581481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Please add further comments ______________________________________</w:t>
      </w:r>
    </w:p>
    <w:p w14:paraId="1517A07D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Do you use the traffic light system to inform your purchases?</w:t>
      </w:r>
    </w:p>
    <w:p w14:paraId="46748632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Yes, </w:t>
      </w:r>
      <w:proofErr w:type="gramStart"/>
      <w:r w:rsidRPr="00A0190A">
        <w:rPr>
          <w:rFonts w:asciiTheme="minorHAnsi" w:hAnsiTheme="minorHAnsi" w:cstheme="minorHAnsi"/>
          <w:sz w:val="22"/>
        </w:rPr>
        <w:t>all of</w:t>
      </w:r>
      <w:proofErr w:type="gramEnd"/>
      <w:r w:rsidRPr="00A0190A">
        <w:rPr>
          <w:rFonts w:asciiTheme="minorHAnsi" w:hAnsiTheme="minorHAnsi" w:cstheme="minorHAnsi"/>
          <w:sz w:val="22"/>
        </w:rPr>
        <w:t xml:space="preserve"> the time</w:t>
      </w:r>
    </w:p>
    <w:p w14:paraId="7F4CFB23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Most of the time</w:t>
      </w:r>
    </w:p>
    <w:p w14:paraId="474B58CA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Some of the time</w:t>
      </w:r>
    </w:p>
    <w:p w14:paraId="309A0697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No </w:t>
      </w:r>
    </w:p>
    <w:p w14:paraId="1FFB9417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These questions relate to the partnership between Woodbine Disability Service and Rural Northwest Health. Please indicate your level of agreement with each statement. (1=completely disagree to 10=completely agree)</w:t>
      </w:r>
    </w:p>
    <w:p w14:paraId="116D09E7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The partnership seems to work well</w:t>
      </w:r>
    </w:p>
    <w:p w14:paraId="1F21AAB4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I am pleased that Woodbine provides the staff and supplies the food and drinks for this café.</w:t>
      </w:r>
    </w:p>
    <w:p w14:paraId="699E6F50" w14:textId="77777777" w:rsidR="00114B44" w:rsidRPr="00A0190A" w:rsidRDefault="00114B44" w:rsidP="00114B44">
      <w:pPr>
        <w:pStyle w:val="MDPI37itemize"/>
        <w:numPr>
          <w:ilvl w:val="1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I am glad that </w:t>
      </w:r>
      <w:proofErr w:type="spellStart"/>
      <w:r w:rsidRPr="00A0190A">
        <w:rPr>
          <w:rFonts w:asciiTheme="minorHAnsi" w:hAnsiTheme="minorHAnsi" w:cstheme="minorHAnsi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sz w:val="22"/>
        </w:rPr>
        <w:t xml:space="preserve"> has created more employment opportunities for Woodbine.</w:t>
      </w:r>
    </w:p>
    <w:p w14:paraId="7E214B8A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What do you value most about the </w:t>
      </w:r>
      <w:proofErr w:type="spellStart"/>
      <w:r w:rsidRPr="00A0190A">
        <w:rPr>
          <w:rFonts w:asciiTheme="minorHAnsi" w:hAnsiTheme="minorHAnsi" w:cstheme="minorHAnsi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sz w:val="22"/>
        </w:rPr>
        <w:t xml:space="preserve"> café?</w:t>
      </w:r>
    </w:p>
    <w:p w14:paraId="5E5BFA85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If you have any suggestions for improvements to </w:t>
      </w:r>
      <w:proofErr w:type="spellStart"/>
      <w:r w:rsidRPr="00A0190A">
        <w:rPr>
          <w:rFonts w:asciiTheme="minorHAnsi" w:hAnsiTheme="minorHAnsi" w:cstheme="minorHAnsi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sz w:val="22"/>
        </w:rPr>
        <w:t>, please list these here.</w:t>
      </w:r>
    </w:p>
    <w:p w14:paraId="09A6B73B" w14:textId="77777777" w:rsidR="00114B44" w:rsidRPr="00A0190A" w:rsidRDefault="00114B44" w:rsidP="00114B44">
      <w:pPr>
        <w:pStyle w:val="MDPI37itemize"/>
        <w:numPr>
          <w:ilvl w:val="0"/>
          <w:numId w:val="4"/>
        </w:numPr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 xml:space="preserve">If you have any further comments </w:t>
      </w:r>
      <w:proofErr w:type="gramStart"/>
      <w:r w:rsidRPr="00A0190A">
        <w:rPr>
          <w:rFonts w:asciiTheme="minorHAnsi" w:hAnsiTheme="minorHAnsi" w:cstheme="minorHAnsi"/>
          <w:sz w:val="22"/>
        </w:rPr>
        <w:t>in regards to</w:t>
      </w:r>
      <w:proofErr w:type="gramEnd"/>
      <w:r w:rsidRPr="00A0190A">
        <w:rPr>
          <w:rFonts w:asciiTheme="minorHAnsi" w:hAnsiTheme="minorHAnsi" w:cstheme="minorHAnsi"/>
          <w:sz w:val="22"/>
        </w:rPr>
        <w:t xml:space="preserve"> anything about the café, please add them here.</w:t>
      </w:r>
    </w:p>
    <w:p w14:paraId="5BD01006" w14:textId="77777777" w:rsidR="00114B44" w:rsidRPr="00A0190A" w:rsidRDefault="00114B44" w:rsidP="00114B44">
      <w:pPr>
        <w:pStyle w:val="MDPI37itemize"/>
        <w:numPr>
          <w:ilvl w:val="0"/>
          <w:numId w:val="0"/>
        </w:numPr>
        <w:ind w:left="425" w:hanging="425"/>
        <w:rPr>
          <w:rFonts w:asciiTheme="minorHAnsi" w:hAnsiTheme="minorHAnsi" w:cstheme="minorHAnsi"/>
          <w:sz w:val="22"/>
        </w:rPr>
      </w:pPr>
    </w:p>
    <w:p w14:paraId="58039BDB" w14:textId="77777777" w:rsidR="00114B44" w:rsidRPr="00A0190A" w:rsidRDefault="00114B44" w:rsidP="00114B44">
      <w:pPr>
        <w:pStyle w:val="MDPI37itemize"/>
        <w:numPr>
          <w:ilvl w:val="0"/>
          <w:numId w:val="0"/>
        </w:numPr>
        <w:ind w:left="425" w:hanging="425"/>
        <w:rPr>
          <w:rFonts w:asciiTheme="minorHAnsi" w:hAnsiTheme="minorHAnsi" w:cstheme="minorHAnsi"/>
          <w:b/>
          <w:sz w:val="22"/>
        </w:rPr>
      </w:pPr>
    </w:p>
    <w:p w14:paraId="1D7F0D0F" w14:textId="77777777" w:rsidR="00114B44" w:rsidRPr="00A0190A" w:rsidRDefault="00114B44" w:rsidP="00114B44">
      <w:pPr>
        <w:rPr>
          <w:rFonts w:cstheme="minorHAnsi"/>
        </w:rPr>
      </w:pPr>
    </w:p>
    <w:p w14:paraId="2E24AC87" w14:textId="32171AD5" w:rsidR="00114B44" w:rsidRPr="00A0190A" w:rsidRDefault="00114B44" w:rsidP="00114B44">
      <w:pPr>
        <w:spacing w:after="200" w:line="480" w:lineRule="auto"/>
        <w:rPr>
          <w:rFonts w:cstheme="minorHAnsi"/>
          <w:b/>
          <w:snapToGrid w:val="0"/>
          <w:lang w:bidi="en-US"/>
        </w:rPr>
      </w:pPr>
    </w:p>
    <w:sectPr w:rsidR="00114B44" w:rsidRPr="00A0190A" w:rsidSect="000A64E3">
      <w:head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118EC" w14:textId="77777777" w:rsidR="00285836" w:rsidRDefault="00285836">
      <w:pPr>
        <w:spacing w:after="0" w:line="240" w:lineRule="auto"/>
      </w:pPr>
      <w:r>
        <w:separator/>
      </w:r>
    </w:p>
  </w:endnote>
  <w:endnote w:type="continuationSeparator" w:id="0">
    <w:p w14:paraId="018E2DD1" w14:textId="77777777" w:rsidR="00285836" w:rsidRDefault="00285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0361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C1518" w14:textId="77777777" w:rsidR="00302CE6" w:rsidRDefault="00114B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9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021B6D" w14:textId="77777777" w:rsidR="00302CE6" w:rsidRPr="00885BB0" w:rsidRDefault="00285836" w:rsidP="00E86D6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D2544" w14:textId="77777777" w:rsidR="00302CE6" w:rsidRPr="008B308E" w:rsidRDefault="00285836" w:rsidP="00E86D6D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012FF" w14:textId="77777777" w:rsidR="00285836" w:rsidRDefault="00285836">
      <w:pPr>
        <w:spacing w:after="0" w:line="240" w:lineRule="auto"/>
      </w:pPr>
      <w:r>
        <w:separator/>
      </w:r>
    </w:p>
  </w:footnote>
  <w:footnote w:type="continuationSeparator" w:id="0">
    <w:p w14:paraId="02759C17" w14:textId="77777777" w:rsidR="00285836" w:rsidRDefault="002858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EAE8E" w14:textId="77777777" w:rsidR="00302CE6" w:rsidRDefault="00285836" w:rsidP="00E86D6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8E9AB" w14:textId="77777777" w:rsidR="00302CE6" w:rsidRDefault="00114B44" w:rsidP="00E86D6D">
    <w:pPr>
      <w:pStyle w:val="MDPIheaderjournallogo"/>
    </w:pPr>
    <w:r w:rsidRPr="00CE1CFD">
      <w:rPr>
        <w:i w:val="0"/>
        <w:noProof/>
        <w:szCs w:val="16"/>
        <w:lang w:val="en-AU" w:eastAsia="en-AU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115F2645" wp14:editId="0A4BD18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673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673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B0EA54" w14:textId="77777777" w:rsidR="00302CE6" w:rsidRDefault="00285836" w:rsidP="00E86D6D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5F264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3.0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" stroked="f">
              <v:textbox inset="0,0,0,0">
                <w:txbxContent>
                  <w:p w14:paraId="19B0EA54" w14:textId="77777777" w:rsidR="00302CE6" w:rsidRDefault="00285836" w:rsidP="00E86D6D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E66E2"/>
    <w:multiLevelType w:val="hybridMultilevel"/>
    <w:tmpl w:val="2AC2D2A6"/>
    <w:lvl w:ilvl="0" w:tplc="59F8D678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360" w:hanging="360"/>
      </w:p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0E2C3A"/>
    <w:multiLevelType w:val="multilevel"/>
    <w:tmpl w:val="CF00B00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91A5C92"/>
    <w:multiLevelType w:val="hybridMultilevel"/>
    <w:tmpl w:val="48C410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860371">
    <w:abstractNumId w:val="0"/>
  </w:num>
  <w:num w:numId="2" w16cid:durableId="741172628">
    <w:abstractNumId w:val="2"/>
  </w:num>
  <w:num w:numId="3" w16cid:durableId="1619071569">
    <w:abstractNumId w:val="1"/>
  </w:num>
  <w:num w:numId="4" w16cid:durableId="1476216774">
    <w:abstractNumId w:val="1"/>
    <w:lvlOverride w:ilvl="0">
      <w:startOverride w:val="1"/>
    </w:lvlOverride>
  </w:num>
  <w:num w:numId="5" w16cid:durableId="15610147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B44"/>
    <w:rsid w:val="00061127"/>
    <w:rsid w:val="00114B44"/>
    <w:rsid w:val="001B5BF3"/>
    <w:rsid w:val="00217201"/>
    <w:rsid w:val="00285836"/>
    <w:rsid w:val="00341631"/>
    <w:rsid w:val="00586AEC"/>
    <w:rsid w:val="007A3119"/>
    <w:rsid w:val="00932E33"/>
    <w:rsid w:val="00A0190A"/>
    <w:rsid w:val="00BA68C1"/>
    <w:rsid w:val="00BF4506"/>
    <w:rsid w:val="00C22A56"/>
    <w:rsid w:val="00D60619"/>
    <w:rsid w:val="00DB1905"/>
    <w:rsid w:val="00E7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6F07B"/>
  <w15:chartTrackingRefBased/>
  <w15:docId w15:val="{B1A02B25-D3BF-4B56-B328-3895C7293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B44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0619"/>
    <w:pPr>
      <w:keepNext/>
      <w:keepLines/>
      <w:numPr>
        <w:numId w:val="2"/>
      </w:numPr>
      <w:spacing w:before="240"/>
      <w:ind w:hanging="360"/>
      <w:outlineLvl w:val="0"/>
    </w:pPr>
    <w:rPr>
      <w:rFonts w:ascii="Times New Roman" w:eastAsiaTheme="majorEastAsia" w:hAnsi="Times New Roman" w:cs="Times New Roman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119"/>
    <w:pPr>
      <w:keepNext/>
      <w:keepLines/>
      <w:spacing w:before="240"/>
      <w:outlineLvl w:val="1"/>
    </w:pPr>
    <w:rPr>
      <w:rFonts w:ascii="Times New Roman" w:eastAsiaTheme="majorEastAsia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619"/>
    <w:rPr>
      <w:rFonts w:ascii="Times New Roman" w:eastAsiaTheme="majorEastAsia" w:hAnsi="Times New Roman" w:cs="Times New Roman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119"/>
    <w:rPr>
      <w:rFonts w:ascii="Times New Roman" w:eastAsiaTheme="majorEastAsia" w:hAnsi="Times New Roman" w:cs="Times New Roman"/>
      <w:b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061127"/>
    <w:pPr>
      <w:spacing w:after="240" w:line="240" w:lineRule="auto"/>
    </w:pPr>
    <w:rPr>
      <w:rFonts w:ascii="Times New Roman" w:hAnsi="Times New Roman"/>
      <w:i/>
      <w:iCs/>
      <w:color w:val="44546A" w:themeColor="text2"/>
      <w:sz w:val="24"/>
      <w:szCs w:val="18"/>
    </w:rPr>
  </w:style>
  <w:style w:type="table" w:styleId="TableGrid">
    <w:name w:val="Table Grid"/>
    <w:basedOn w:val="TableNormal"/>
    <w:uiPriority w:val="59"/>
    <w:rsid w:val="00114B4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14B44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14B44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114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14B44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rsid w:val="00114B44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7itemize">
    <w:name w:val="MDPI_3.7_itemize"/>
    <w:basedOn w:val="Normal"/>
    <w:qFormat/>
    <w:rsid w:val="00114B44"/>
    <w:pPr>
      <w:numPr>
        <w:numId w:val="3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basedOn w:val="Normal"/>
    <w:rsid w:val="00114B44"/>
    <w:pPr>
      <w:adjustRightInd w:val="0"/>
      <w:snapToGrid w:val="0"/>
      <w:spacing w:before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footerfirstpage">
    <w:name w:val="MDPI_footer_firstpage"/>
    <w:basedOn w:val="Normal"/>
    <w:rsid w:val="00114B44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21heading1">
    <w:name w:val="MDPI_2.1_heading1"/>
    <w:basedOn w:val="Normal"/>
    <w:link w:val="MDPI21heading1Char"/>
    <w:qFormat/>
    <w:rsid w:val="00114B44"/>
    <w:pPr>
      <w:adjustRightInd w:val="0"/>
      <w:snapToGrid w:val="0"/>
      <w:spacing w:before="24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114B44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NoSpacing">
    <w:name w:val="No Spacing"/>
    <w:uiPriority w:val="1"/>
    <w:qFormat/>
    <w:rsid w:val="00114B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helan</dc:creator>
  <cp:keywords/>
  <dc:description/>
  <cp:lastModifiedBy>Jill Whelan</cp:lastModifiedBy>
  <cp:revision>3</cp:revision>
  <dcterms:created xsi:type="dcterms:W3CDTF">2022-06-03T06:24:00Z</dcterms:created>
  <dcterms:modified xsi:type="dcterms:W3CDTF">2022-06-03T06:24:00Z</dcterms:modified>
</cp:coreProperties>
</file>